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59D" w:rsidRDefault="0026159D"/>
    <w:p w:rsidR="0026159D" w:rsidRPr="009A4EA4" w:rsidRDefault="00F31A6B">
      <w:r>
        <w:rPr>
          <w:noProof/>
        </w:rPr>
        <w:drawing>
          <wp:inline distT="0" distB="0" distL="0" distR="0">
            <wp:extent cx="5274310" cy="39560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pth of Peleteria iavana已剪切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1A6B" w:rsidRPr="009A4EA4" w:rsidRDefault="00F31A6B" w:rsidP="00F31A6B">
      <w:pPr>
        <w:rPr>
          <w:rFonts w:ascii="Times New Roman" w:hAnsi="Times New Roman" w:cs="Times New Roman"/>
          <w:sz w:val="18"/>
        </w:rPr>
      </w:pPr>
      <w:r w:rsidRPr="009A4EA4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Supplementary </w:t>
      </w:r>
      <w:r w:rsidR="00F9022A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f</w:t>
      </w:r>
      <w:r w:rsidRPr="009A4EA4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igure 1.</w:t>
      </w:r>
      <w:r w:rsidRPr="009A4EA4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AB5FD3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The coverage depth of </w:t>
      </w:r>
      <w:r w:rsidR="001D2D07" w:rsidRPr="00AB5FD3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mitochondrial genome </w:t>
      </w:r>
      <w:r w:rsidR="001D2D07" w:rsidRPr="00AB5FD3"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>of</w:t>
      </w:r>
      <w:r w:rsidR="001D2D07" w:rsidRPr="00AB5FD3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 </w:t>
      </w:r>
      <w:r w:rsidRPr="00AB5FD3">
        <w:rPr>
          <w:rFonts w:ascii="Times New Roman" w:hAnsi="Times New Roman" w:cs="Times New Roman"/>
          <w:b/>
          <w:i/>
          <w:color w:val="000000"/>
          <w:szCs w:val="21"/>
          <w:shd w:val="clear" w:color="auto" w:fill="FFFFFF"/>
        </w:rPr>
        <w:t>Peleteria iavana</w:t>
      </w:r>
      <w:r w:rsidRPr="00AB5FD3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.</w:t>
      </w:r>
      <w:r w:rsidRPr="009A4EA4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9A4EA4">
        <w:rPr>
          <w:rFonts w:ascii="宋体" w:eastAsia="宋体" w:hAnsi="宋体" w:cs="宋体" w:hint="eastAsia"/>
          <w:color w:val="FF0000"/>
          <w:szCs w:val="21"/>
          <w:shd w:val="clear" w:color="auto" w:fill="FFFFFF"/>
        </w:rPr>
        <w:t>▅</w:t>
      </w:r>
      <w:r w:rsidRPr="009A4EA4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9A4EA4">
        <w:rPr>
          <w:rFonts w:ascii="Times New Roman" w:hAnsi="Times New Roman" w:cs="Times New Roman"/>
        </w:rPr>
        <w:t xml:space="preserve">mitochondrial </w:t>
      </w:r>
      <w:r w:rsidR="001D2D07">
        <w:rPr>
          <w:rFonts w:ascii="Times New Roman" w:hAnsi="Times New Roman" w:cs="Times New Roman" w:hint="eastAsia"/>
        </w:rPr>
        <w:t>DNA</w:t>
      </w:r>
      <w:r w:rsidR="001D2D07">
        <w:rPr>
          <w:rFonts w:ascii="Times New Roman" w:hAnsi="Times New Roman" w:cs="Times New Roman"/>
        </w:rPr>
        <w:t xml:space="preserve"> </w:t>
      </w:r>
      <w:r w:rsidR="001D2D07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sequence</w:t>
      </w:r>
      <w:r w:rsidR="001D2D07" w:rsidRPr="009A4EA4">
        <w:rPr>
          <w:rFonts w:ascii="Times New Roman" w:hAnsi="Times New Roman" w:cs="Times New Roman"/>
        </w:rPr>
        <w:t xml:space="preserve"> </w:t>
      </w:r>
      <w:r w:rsidRPr="009A4EA4">
        <w:rPr>
          <w:rFonts w:ascii="Times New Roman" w:hAnsi="Times New Roman" w:cs="Times New Roman"/>
        </w:rPr>
        <w:t xml:space="preserve">of </w:t>
      </w:r>
      <w:r w:rsidRPr="009A4EA4">
        <w:rPr>
          <w:rFonts w:ascii="Times New Roman" w:hAnsi="Times New Roman" w:cs="Times New Roman"/>
          <w:i/>
          <w:color w:val="000000"/>
          <w:szCs w:val="21"/>
          <w:shd w:val="clear" w:color="auto" w:fill="FFFFFF"/>
        </w:rPr>
        <w:t>Peleteria iavana</w:t>
      </w:r>
      <w:r w:rsidRPr="009A4EA4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r w:rsidRPr="00F31A6B">
        <w:rPr>
          <w:rFonts w:ascii="宋体" w:eastAsia="宋体" w:hAnsi="宋体" w:cs="宋体" w:hint="eastAsia"/>
          <w:color w:val="000000" w:themeColor="text1"/>
          <w:szCs w:val="21"/>
          <w:shd w:val="clear" w:color="auto" w:fill="FFFFFF"/>
        </w:rPr>
        <w:t>▅</w:t>
      </w:r>
      <w:r w:rsidRPr="00452A67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consensus sequence,</w:t>
      </w:r>
      <w:r w:rsidRPr="009A4EA4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9A4EA4">
        <w:rPr>
          <w:rFonts w:ascii="宋体" w:eastAsia="宋体" w:hAnsi="宋体" w:cs="宋体" w:hint="eastAsia"/>
          <w:color w:val="0279DC"/>
          <w:szCs w:val="21"/>
          <w:shd w:val="clear" w:color="auto" w:fill="FFFFFF"/>
        </w:rPr>
        <w:t>▅</w:t>
      </w:r>
      <w:r w:rsidRPr="009A4EA4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the coverage depth of </w:t>
      </w:r>
      <w:r w:rsidR="001D2D07" w:rsidRPr="001D2D07">
        <w:rPr>
          <w:rFonts w:ascii="Times New Roman" w:hAnsi="Times New Roman" w:cs="Times New Roman"/>
          <w:color w:val="000000"/>
          <w:szCs w:val="21"/>
          <w:shd w:val="clear" w:color="auto" w:fill="FFFFFF"/>
        </w:rPr>
        <w:t>mitochondrial genome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.</w:t>
      </w:r>
    </w:p>
    <w:p w:rsidR="009A4EA4" w:rsidRPr="001D2D07" w:rsidRDefault="009A4EA4"/>
    <w:p w:rsidR="009A4EA4" w:rsidRDefault="009A4EA4">
      <w:bookmarkStart w:id="0" w:name="_GoBack"/>
      <w:bookmarkEnd w:id="0"/>
    </w:p>
    <w:p w:rsidR="00EB695E" w:rsidRPr="00EB695E" w:rsidRDefault="00EB695E"/>
    <w:sectPr w:rsidR="00EB695E" w:rsidRPr="00EB69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1592" w:rsidRDefault="00311592" w:rsidP="005743EB">
      <w:r>
        <w:separator/>
      </w:r>
    </w:p>
  </w:endnote>
  <w:endnote w:type="continuationSeparator" w:id="0">
    <w:p w:rsidR="00311592" w:rsidRDefault="00311592" w:rsidP="00574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1592" w:rsidRDefault="00311592" w:rsidP="005743EB">
      <w:r>
        <w:separator/>
      </w:r>
    </w:p>
  </w:footnote>
  <w:footnote w:type="continuationSeparator" w:id="0">
    <w:p w:rsidR="00311592" w:rsidRDefault="00311592" w:rsidP="00574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1E0"/>
    <w:rsid w:val="000E4148"/>
    <w:rsid w:val="001D2D07"/>
    <w:rsid w:val="0026159D"/>
    <w:rsid w:val="002731A7"/>
    <w:rsid w:val="00311592"/>
    <w:rsid w:val="004038BD"/>
    <w:rsid w:val="00452A67"/>
    <w:rsid w:val="005743EB"/>
    <w:rsid w:val="00690DD3"/>
    <w:rsid w:val="006D5EEB"/>
    <w:rsid w:val="00744393"/>
    <w:rsid w:val="0088141B"/>
    <w:rsid w:val="009129E7"/>
    <w:rsid w:val="009A0870"/>
    <w:rsid w:val="009A4EA4"/>
    <w:rsid w:val="00AB5FD3"/>
    <w:rsid w:val="00AC4676"/>
    <w:rsid w:val="00AD1F12"/>
    <w:rsid w:val="00C05573"/>
    <w:rsid w:val="00DE41E0"/>
    <w:rsid w:val="00DE4AB0"/>
    <w:rsid w:val="00E33ADE"/>
    <w:rsid w:val="00EB695E"/>
    <w:rsid w:val="00ED0BB9"/>
    <w:rsid w:val="00F31A6B"/>
    <w:rsid w:val="00F9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15EDF"/>
  <w15:docId w15:val="{FA491B30-A242-4013-ADC7-E4F1EE70D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43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3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3E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743E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743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31</Words>
  <Characters>181</Characters>
  <Application>Microsoft Office Word</Application>
  <DocSecurity>0</DocSecurity>
  <Lines>1</Lines>
  <Paragraphs>1</Paragraphs>
  <ScaleCrop>false</ScaleCrop>
  <Company>P R C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刘家宇</cp:lastModifiedBy>
  <cp:revision>6</cp:revision>
  <dcterms:created xsi:type="dcterms:W3CDTF">2023-03-07T11:50:00Z</dcterms:created>
  <dcterms:modified xsi:type="dcterms:W3CDTF">2023-03-10T14:57:00Z</dcterms:modified>
</cp:coreProperties>
</file>